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205480" cy="30600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48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</w:rPr>
        <w:t xml:space="preserve">Figure S12. Codon Substitution Frequency (CSF) score in different types of regions. </w:t>
      </w:r>
      <w:r>
        <w:rPr>
          <w:rFonts w:cs="Times New Roman" w:ascii="Times New Roman" w:hAnsi="Times New Roman"/>
          <w:sz w:val="20"/>
        </w:rPr>
        <w:t xml:space="preserve">Distributions of CSF scores for igHTR (red – Human1, blue – Human2), annotated protein-coding genes (black), and annotated non-coding RNA (grey). Dashed line indicates the cutoff for discriminating coding of non-coding HTR at &lt;5% false positive rate determined based on the distribution of CSF scores of annotated ncRNA (grey)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4:55:00Z</dcterms:created>
  <dc:creator>He Liu</dc:creator>
  <dc:description/>
  <dc:language>en-US</dc:language>
  <cp:lastModifiedBy>philipp</cp:lastModifiedBy>
  <dcterms:modified xsi:type="dcterms:W3CDTF">2010-03-11T14:55:00Z</dcterms:modified>
  <cp:revision>2</cp:revision>
  <dc:subject/>
  <dc:title>Figure S12</dc:title>
</cp:coreProperties>
</file>